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B82F2" w14:textId="1CC2A659" w:rsidR="00C92695" w:rsidRPr="00C92695" w:rsidRDefault="00610472" w:rsidP="00C92695">
      <w:pPr>
        <w:jc w:val="center"/>
        <w:rPr>
          <w:sz w:val="24"/>
          <w:szCs w:val="24"/>
        </w:rPr>
      </w:pPr>
      <w:bookmarkStart w:id="0" w:name="_GoBack"/>
      <w:bookmarkEnd w:id="0"/>
      <w:r w:rsidRPr="00610472">
        <w:rPr>
          <w:b/>
          <w:bCs/>
          <w:sz w:val="24"/>
          <w:szCs w:val="24"/>
        </w:rPr>
        <w:t xml:space="preserve">Table </w:t>
      </w:r>
      <w:r w:rsidR="00C91944">
        <w:rPr>
          <w:b/>
          <w:bCs/>
          <w:sz w:val="24"/>
          <w:szCs w:val="24"/>
        </w:rPr>
        <w:t>S</w:t>
      </w:r>
      <w:r w:rsidR="006273A5">
        <w:rPr>
          <w:rFonts w:hint="eastAsia"/>
          <w:b/>
          <w:bCs/>
          <w:sz w:val="24"/>
          <w:szCs w:val="24"/>
        </w:rPr>
        <w:t>4</w:t>
      </w:r>
      <w:r w:rsidR="00C92695" w:rsidRPr="00C92695">
        <w:rPr>
          <w:sz w:val="24"/>
          <w:szCs w:val="24"/>
        </w:rPr>
        <w:t>. The antibodies used in this study</w:t>
      </w:r>
    </w:p>
    <w:p w14:paraId="615B3F53" w14:textId="77777777" w:rsidR="00C92695" w:rsidRDefault="00C92695" w:rsidP="00C92695">
      <w:pPr>
        <w:jc w:val="left"/>
        <w:rPr>
          <w:sz w:val="20"/>
        </w:rPr>
      </w:pP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2835"/>
        <w:gridCol w:w="2835"/>
      </w:tblGrid>
      <w:tr w:rsidR="00C92695" w:rsidRPr="00C92695" w14:paraId="5C0357F8" w14:textId="77777777" w:rsidTr="00082A7F">
        <w:trPr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942F3" w14:textId="77777777" w:rsidR="00C92695" w:rsidRPr="00C92695" w:rsidRDefault="00C92695" w:rsidP="00456A0C">
            <w:pPr>
              <w:jc w:val="left"/>
              <w:rPr>
                <w:b/>
                <w:bCs/>
                <w:sz w:val="18"/>
                <w:szCs w:val="18"/>
              </w:rPr>
            </w:pPr>
            <w:r w:rsidRPr="00C92695">
              <w:rPr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180E" w14:textId="77777777" w:rsidR="00C92695" w:rsidRPr="00C92695" w:rsidRDefault="00C92695" w:rsidP="00456A0C">
            <w:pPr>
              <w:jc w:val="left"/>
              <w:rPr>
                <w:b/>
                <w:bCs/>
                <w:sz w:val="18"/>
                <w:szCs w:val="18"/>
              </w:rPr>
            </w:pPr>
            <w:r w:rsidRPr="00C92695">
              <w:rPr>
                <w:b/>
                <w:bCs/>
                <w:sz w:val="18"/>
                <w:szCs w:val="18"/>
              </w:rPr>
              <w:t>Catalog#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99845" w14:textId="77777777" w:rsidR="00C92695" w:rsidRPr="00C92695" w:rsidRDefault="00C92695" w:rsidP="00456A0C">
            <w:pPr>
              <w:jc w:val="left"/>
              <w:rPr>
                <w:b/>
                <w:bCs/>
                <w:sz w:val="18"/>
                <w:szCs w:val="18"/>
              </w:rPr>
            </w:pPr>
            <w:r w:rsidRPr="00C92695">
              <w:rPr>
                <w:b/>
                <w:bCs/>
                <w:sz w:val="18"/>
                <w:szCs w:val="18"/>
              </w:rPr>
              <w:t>Source</w:t>
            </w:r>
          </w:p>
        </w:tc>
      </w:tr>
      <w:tr w:rsidR="00C92695" w:rsidRPr="00C92695" w14:paraId="15542AB7" w14:textId="77777777" w:rsidTr="00082A7F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2BB2F" w14:textId="77777777" w:rsidR="00C92695" w:rsidRPr="00E0513C" w:rsidRDefault="00C92695" w:rsidP="006A1FBD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</w:t>
            </w:r>
            <w:r w:rsidRPr="00E0513C">
              <w:rPr>
                <w:sz w:val="18"/>
                <w:szCs w:val="18"/>
                <w:lang w:val="pt-BR"/>
              </w:rPr>
              <w:t>-</w:t>
            </w:r>
            <w:r w:rsidR="006A1FBD" w:rsidRPr="00E0513C">
              <w:rPr>
                <w:sz w:val="18"/>
                <w:szCs w:val="18"/>
                <w:lang w:val="pt-BR"/>
              </w:rPr>
              <w:t>CSPG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3B7BE" w14:textId="77777777" w:rsidR="00C92695" w:rsidRPr="00E0513C" w:rsidRDefault="00C92695" w:rsidP="00456A0C">
            <w:pPr>
              <w:jc w:val="left"/>
              <w:textAlignment w:val="center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b</w:t>
            </w:r>
            <w:r w:rsidR="006A1FBD" w:rsidRPr="00E0513C">
              <w:rPr>
                <w:sz w:val="18"/>
                <w:szCs w:val="18"/>
              </w:rPr>
              <w:t>12905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CBA4F" w14:textId="77777777" w:rsidR="00C92695" w:rsidRPr="00E0513C" w:rsidRDefault="00C92695" w:rsidP="00456A0C">
            <w:pPr>
              <w:jc w:val="left"/>
              <w:textAlignment w:val="center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Abcam)</w:t>
            </w:r>
          </w:p>
        </w:tc>
      </w:tr>
      <w:tr w:rsidR="00C92695" w:rsidRPr="00C92695" w14:paraId="3B58A006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F762EE" w14:textId="77777777" w:rsidR="00C92695" w:rsidRPr="00E0513C" w:rsidRDefault="00C92695" w:rsidP="006A1FBD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</w:t>
            </w:r>
            <w:r w:rsidRPr="00E0513C">
              <w:rPr>
                <w:sz w:val="18"/>
                <w:szCs w:val="18"/>
                <w:lang w:val="pt-BR"/>
              </w:rPr>
              <w:t>-</w:t>
            </w:r>
            <w:r w:rsidR="006A1FBD" w:rsidRPr="00E0513C">
              <w:rPr>
                <w:sz w:val="18"/>
                <w:szCs w:val="18"/>
                <w:lang w:val="pt-BR"/>
              </w:rPr>
              <w:t xml:space="preserve">FAK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9B23FF" w14:textId="77777777" w:rsidR="00C92695" w:rsidRPr="00E0513C" w:rsidRDefault="006A1FBD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#32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C0B7D1" w14:textId="77777777" w:rsidR="00C92695" w:rsidRPr="00E0513C" w:rsidRDefault="00C92695" w:rsidP="00EE7A97">
            <w:pPr>
              <w:jc w:val="left"/>
              <w:rPr>
                <w:sz w:val="18"/>
                <w:szCs w:val="18"/>
              </w:rPr>
            </w:pPr>
            <w:bookmarkStart w:id="1" w:name="OLE_LINK19"/>
            <w:r w:rsidRPr="00E0513C">
              <w:rPr>
                <w:sz w:val="18"/>
                <w:szCs w:val="18"/>
              </w:rPr>
              <w:t>(</w:t>
            </w:r>
            <w:r w:rsidR="00F4331E" w:rsidRPr="00E0513C">
              <w:rPr>
                <w:sz w:val="18"/>
                <w:szCs w:val="18"/>
              </w:rPr>
              <w:t>Cell Signaling</w:t>
            </w:r>
            <w:bookmarkEnd w:id="1"/>
            <w:r w:rsidRPr="00E0513C">
              <w:rPr>
                <w:sz w:val="18"/>
                <w:szCs w:val="18"/>
              </w:rPr>
              <w:t>)</w:t>
            </w:r>
          </w:p>
        </w:tc>
      </w:tr>
      <w:tr w:rsidR="00C92695" w:rsidRPr="00C92695" w14:paraId="04C19982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CA83" w14:textId="77777777" w:rsidR="00C92695" w:rsidRPr="00E0513C" w:rsidRDefault="00C92695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-</w:t>
            </w:r>
            <w:r w:rsidR="006A1FBD" w:rsidRPr="00E0513C">
              <w:rPr>
                <w:sz w:val="18"/>
                <w:szCs w:val="18"/>
              </w:rPr>
              <w:t>p-FA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F69A" w14:textId="77777777" w:rsidR="00C92695" w:rsidRPr="00E0513C" w:rsidRDefault="006A1FBD" w:rsidP="00456A0C">
            <w:pPr>
              <w:jc w:val="left"/>
              <w:rPr>
                <w:kern w:val="0"/>
                <w:sz w:val="18"/>
                <w:szCs w:val="18"/>
                <w:lang w:bidi="ar"/>
              </w:rPr>
            </w:pPr>
            <w:r w:rsidRPr="00E0513C">
              <w:rPr>
                <w:sz w:val="18"/>
                <w:szCs w:val="18"/>
              </w:rPr>
              <w:t>#32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6B2E" w14:textId="77777777" w:rsidR="00C92695" w:rsidRPr="00E0513C" w:rsidRDefault="00F4331E" w:rsidP="00EE7A97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Cell Signaling)</w:t>
            </w:r>
          </w:p>
        </w:tc>
      </w:tr>
      <w:tr w:rsidR="00C92695" w:rsidRPr="00C92695" w14:paraId="32FC3BE3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C2E2" w14:textId="77777777" w:rsidR="00C92695" w:rsidRPr="00E0513C" w:rsidRDefault="00C92695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</w:t>
            </w:r>
            <w:r w:rsidRPr="00E0513C">
              <w:rPr>
                <w:sz w:val="18"/>
                <w:szCs w:val="18"/>
                <w:lang w:val="pt-BR"/>
              </w:rPr>
              <w:t>-</w:t>
            </w:r>
            <w:r w:rsidR="006A1FBD" w:rsidRPr="00E0513C">
              <w:rPr>
                <w:sz w:val="18"/>
                <w:szCs w:val="18"/>
                <w:lang w:val="pt-BR"/>
              </w:rPr>
              <w:t>Fl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037D" w14:textId="77777777" w:rsidR="00C92695" w:rsidRPr="00E0513C" w:rsidRDefault="006A1FBD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rFonts w:eastAsia="BookAntiqua"/>
                <w:sz w:val="18"/>
                <w:szCs w:val="18"/>
              </w:rPr>
              <w:t>#8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8C67" w14:textId="77777777" w:rsidR="00C92695" w:rsidRPr="00E0513C" w:rsidRDefault="00F4331E" w:rsidP="00EE7A97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Cell Signaling)</w:t>
            </w:r>
          </w:p>
        </w:tc>
      </w:tr>
      <w:tr w:rsidR="00C92695" w:rsidRPr="00C92695" w14:paraId="0176A939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3FAC" w14:textId="77777777" w:rsidR="00C92695" w:rsidRPr="00E0513C" w:rsidRDefault="00C92695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</w:t>
            </w:r>
            <w:r w:rsidRPr="00E0513C">
              <w:rPr>
                <w:sz w:val="18"/>
                <w:szCs w:val="18"/>
                <w:lang w:val="pt-BR"/>
              </w:rPr>
              <w:t>-</w:t>
            </w:r>
            <w:r w:rsidR="006A1FBD" w:rsidRPr="00E0513C">
              <w:rPr>
                <w:sz w:val="18"/>
                <w:szCs w:val="18"/>
                <w:lang w:val="pt-BR"/>
              </w:rPr>
              <w:t>p-ERK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528C" w14:textId="77777777" w:rsidR="00C92695" w:rsidRPr="00E0513C" w:rsidRDefault="006A1FBD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rFonts w:eastAsia="BookAntiqua"/>
                <w:sz w:val="18"/>
                <w:szCs w:val="18"/>
              </w:rPr>
              <w:t>#43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8D03" w14:textId="77777777" w:rsidR="00C92695" w:rsidRPr="00E0513C" w:rsidRDefault="00F4331E" w:rsidP="00EE7A97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Cell Signaling)</w:t>
            </w:r>
          </w:p>
        </w:tc>
      </w:tr>
      <w:tr w:rsidR="00C92695" w:rsidRPr="00C92695" w14:paraId="40F71391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46B05F" w14:textId="77777777" w:rsidR="00C92695" w:rsidRPr="00E0513C" w:rsidRDefault="00C92695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</w:t>
            </w:r>
            <w:r w:rsidRPr="00E0513C">
              <w:rPr>
                <w:sz w:val="18"/>
                <w:szCs w:val="18"/>
                <w:lang w:val="pt-BR"/>
              </w:rPr>
              <w:t>ti-</w:t>
            </w:r>
            <w:r w:rsidR="006A1FBD" w:rsidRPr="00E0513C">
              <w:rPr>
                <w:sz w:val="18"/>
                <w:szCs w:val="18"/>
                <w:lang w:val="pt-BR"/>
              </w:rPr>
              <w:t>t-E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E8FCFC" w14:textId="77777777" w:rsidR="00C92695" w:rsidRPr="00E0513C" w:rsidRDefault="006A1FBD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#9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3E37FF" w14:textId="77777777" w:rsidR="00C92695" w:rsidRPr="00E0513C" w:rsidRDefault="00F4331E" w:rsidP="00EE7A97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Cell Signaling)</w:t>
            </w:r>
          </w:p>
        </w:tc>
      </w:tr>
      <w:tr w:rsidR="00C92695" w:rsidRPr="00C92695" w14:paraId="7B09EF5A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B68B19" w14:textId="77777777" w:rsidR="00C92695" w:rsidRPr="00E0513C" w:rsidRDefault="00C92695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-</w:t>
            </w:r>
            <w:r w:rsidR="00C04887" w:rsidRPr="00E0513C">
              <w:rPr>
                <w:sz w:val="18"/>
                <w:szCs w:val="18"/>
              </w:rPr>
              <w:t>p-AKT4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032DBA" w14:textId="77777777" w:rsidR="00C92695" w:rsidRPr="00E0513C" w:rsidRDefault="00C04887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BS4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FE04C6" w14:textId="77777777" w:rsidR="00C92695" w:rsidRPr="00E0513C" w:rsidRDefault="00C92695" w:rsidP="00EE7A97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</w:t>
            </w:r>
            <w:r w:rsidR="00C04887" w:rsidRPr="00E0513C">
              <w:rPr>
                <w:sz w:val="18"/>
                <w:szCs w:val="18"/>
              </w:rPr>
              <w:t>Bioworld</w:t>
            </w:r>
            <w:r w:rsidRPr="00E0513C">
              <w:rPr>
                <w:sz w:val="18"/>
                <w:szCs w:val="18"/>
              </w:rPr>
              <w:t>)</w:t>
            </w:r>
          </w:p>
        </w:tc>
      </w:tr>
      <w:tr w:rsidR="00C92695" w:rsidRPr="00C92695" w14:paraId="7F08F520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303E37" w14:textId="77777777" w:rsidR="00C92695" w:rsidRPr="00E0513C" w:rsidRDefault="00C92695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-</w:t>
            </w:r>
            <w:r w:rsidR="00C04887" w:rsidRPr="00E0513C">
              <w:rPr>
                <w:sz w:val="18"/>
                <w:szCs w:val="18"/>
              </w:rPr>
              <w:t>p-AKT3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9AD3" w14:textId="77777777" w:rsidR="00C92695" w:rsidRPr="00E0513C" w:rsidRDefault="00C04887" w:rsidP="00456A0C">
            <w:pPr>
              <w:jc w:val="left"/>
              <w:textAlignment w:val="center"/>
              <w:rPr>
                <w:sz w:val="18"/>
                <w:szCs w:val="18"/>
              </w:rPr>
            </w:pPr>
            <w:r w:rsidRPr="00E0513C">
              <w:rPr>
                <w:rFonts w:eastAsia="BookAntiqua"/>
                <w:sz w:val="18"/>
                <w:szCs w:val="18"/>
              </w:rPr>
              <w:t>BS46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5822" w14:textId="77777777" w:rsidR="00C92695" w:rsidRPr="00E0513C" w:rsidRDefault="00C92695" w:rsidP="00EE7A97">
            <w:pPr>
              <w:jc w:val="left"/>
              <w:textAlignment w:val="center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</w:t>
            </w:r>
            <w:r w:rsidR="00C04887" w:rsidRPr="00E0513C">
              <w:rPr>
                <w:sz w:val="18"/>
                <w:szCs w:val="18"/>
              </w:rPr>
              <w:t>Bioworld</w:t>
            </w:r>
            <w:r w:rsidRPr="00E0513C">
              <w:rPr>
                <w:sz w:val="18"/>
                <w:szCs w:val="18"/>
              </w:rPr>
              <w:t>)</w:t>
            </w:r>
          </w:p>
        </w:tc>
      </w:tr>
      <w:tr w:rsidR="00C92695" w:rsidRPr="00C92695" w14:paraId="2B300B94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D898" w14:textId="77777777" w:rsidR="00C92695" w:rsidRPr="00E0513C" w:rsidRDefault="00C92695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-</w:t>
            </w:r>
            <w:r w:rsidR="00C04887" w:rsidRPr="00E0513C">
              <w:rPr>
                <w:sz w:val="18"/>
                <w:szCs w:val="18"/>
              </w:rPr>
              <w:t>t-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FE62" w14:textId="77777777" w:rsidR="00C92695" w:rsidRPr="00E0513C" w:rsidRDefault="00C04887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BS13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D428" w14:textId="77777777" w:rsidR="00C92695" w:rsidRPr="00E0513C" w:rsidRDefault="00C92695" w:rsidP="00EE7A97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</w:t>
            </w:r>
            <w:r w:rsidR="00C04887" w:rsidRPr="00E0513C">
              <w:rPr>
                <w:sz w:val="18"/>
                <w:szCs w:val="18"/>
              </w:rPr>
              <w:t>Bioworld</w:t>
            </w:r>
            <w:r w:rsidRPr="00E0513C">
              <w:rPr>
                <w:sz w:val="18"/>
                <w:szCs w:val="18"/>
              </w:rPr>
              <w:t>)</w:t>
            </w:r>
          </w:p>
        </w:tc>
      </w:tr>
      <w:tr w:rsidR="00C92695" w:rsidRPr="00C92695" w14:paraId="56C8B5B9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3B62" w14:textId="77777777" w:rsidR="00C92695" w:rsidRPr="00E0513C" w:rsidRDefault="00C92695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-</w:t>
            </w:r>
            <w:r w:rsidR="00C04887" w:rsidRPr="00E0513C">
              <w:rPr>
                <w:sz w:val="18"/>
                <w:szCs w:val="18"/>
              </w:rPr>
              <w:t>N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E1BD" w14:textId="7813221D" w:rsidR="00C92695" w:rsidRPr="00E0513C" w:rsidRDefault="007A7947" w:rsidP="00456A0C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 w:rsidR="00C04887" w:rsidRPr="00E0513C">
              <w:rPr>
                <w:sz w:val="18"/>
                <w:szCs w:val="18"/>
              </w:rPr>
              <w:t>rb2143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DFE9" w14:textId="77777777" w:rsidR="00C92695" w:rsidRPr="00E0513C" w:rsidRDefault="00C92695" w:rsidP="00456A0C">
            <w:pPr>
              <w:jc w:val="left"/>
              <w:textAlignment w:val="center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</w:t>
            </w:r>
            <w:r w:rsidR="004A3950" w:rsidRPr="00E0513C">
              <w:rPr>
                <w:sz w:val="18"/>
                <w:szCs w:val="18"/>
              </w:rPr>
              <w:t>biorbyt</w:t>
            </w:r>
            <w:r w:rsidRPr="00E0513C">
              <w:rPr>
                <w:sz w:val="18"/>
                <w:szCs w:val="18"/>
              </w:rPr>
              <w:t>)</w:t>
            </w:r>
          </w:p>
        </w:tc>
      </w:tr>
      <w:tr w:rsidR="00082A7F" w:rsidRPr="00C92695" w14:paraId="7B122754" w14:textId="77777777" w:rsidTr="00082A7F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936B3" w14:textId="3C643204" w:rsidR="00082A7F" w:rsidRPr="00E0513C" w:rsidRDefault="00082A7F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nti-GAPD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E45F53" w14:textId="6ADFAB01" w:rsidR="00082A7F" w:rsidRPr="00E0513C" w:rsidRDefault="00082A7F" w:rsidP="00456A0C">
            <w:pPr>
              <w:jc w:val="left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AP00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29B504" w14:textId="21B03742" w:rsidR="00082A7F" w:rsidRPr="00E0513C" w:rsidRDefault="00082A7F" w:rsidP="00456A0C">
            <w:pPr>
              <w:jc w:val="left"/>
              <w:textAlignment w:val="center"/>
              <w:rPr>
                <w:sz w:val="18"/>
                <w:szCs w:val="18"/>
              </w:rPr>
            </w:pPr>
            <w:r w:rsidRPr="00E0513C">
              <w:rPr>
                <w:sz w:val="18"/>
                <w:szCs w:val="18"/>
              </w:rPr>
              <w:t>(Bioworld)</w:t>
            </w:r>
          </w:p>
        </w:tc>
      </w:tr>
    </w:tbl>
    <w:p w14:paraId="6CF0705E" w14:textId="77777777" w:rsidR="00C92695" w:rsidRDefault="00C92695" w:rsidP="00371735">
      <w:pPr>
        <w:rPr>
          <w:sz w:val="20"/>
        </w:rPr>
      </w:pPr>
    </w:p>
    <w:p w14:paraId="5F13B125" w14:textId="77777777" w:rsidR="00801DD0" w:rsidRDefault="00AD79EB"/>
    <w:sectPr w:rsidR="00801DD0" w:rsidSect="003C482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295427" w14:textId="77777777" w:rsidR="00AD79EB" w:rsidRDefault="00AD79EB" w:rsidP="00C92695">
      <w:r>
        <w:separator/>
      </w:r>
    </w:p>
  </w:endnote>
  <w:endnote w:type="continuationSeparator" w:id="0">
    <w:p w14:paraId="5A19411C" w14:textId="77777777" w:rsidR="00AD79EB" w:rsidRDefault="00AD79EB" w:rsidP="00C92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ld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BookAntiqua">
    <w:altName w:val="Segoe Print"/>
    <w:charset w:val="00"/>
    <w:family w:val="auto"/>
    <w:pitch w:val="default"/>
    <w:sig w:usb0="00000000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7A5F10" w14:textId="77777777" w:rsidR="00AD79EB" w:rsidRDefault="00AD79EB" w:rsidP="00C92695">
      <w:r>
        <w:separator/>
      </w:r>
    </w:p>
  </w:footnote>
  <w:footnote w:type="continuationSeparator" w:id="0">
    <w:p w14:paraId="7751E399" w14:textId="77777777" w:rsidR="00AD79EB" w:rsidRDefault="00AD79EB" w:rsidP="00C92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92B"/>
    <w:rsid w:val="000128EF"/>
    <w:rsid w:val="00082A7F"/>
    <w:rsid w:val="00084D35"/>
    <w:rsid w:val="00097323"/>
    <w:rsid w:val="000C3F38"/>
    <w:rsid w:val="001B492B"/>
    <w:rsid w:val="00371735"/>
    <w:rsid w:val="0037272B"/>
    <w:rsid w:val="003C482E"/>
    <w:rsid w:val="0041020C"/>
    <w:rsid w:val="00483916"/>
    <w:rsid w:val="004A3950"/>
    <w:rsid w:val="005C22AD"/>
    <w:rsid w:val="00610472"/>
    <w:rsid w:val="006273A5"/>
    <w:rsid w:val="006A1FBD"/>
    <w:rsid w:val="007953E4"/>
    <w:rsid w:val="007A47AB"/>
    <w:rsid w:val="007A7947"/>
    <w:rsid w:val="00816931"/>
    <w:rsid w:val="008844B7"/>
    <w:rsid w:val="008E1045"/>
    <w:rsid w:val="009A1166"/>
    <w:rsid w:val="009B5C4A"/>
    <w:rsid w:val="00A52F63"/>
    <w:rsid w:val="00A53182"/>
    <w:rsid w:val="00AD79EB"/>
    <w:rsid w:val="00BE1754"/>
    <w:rsid w:val="00C04887"/>
    <w:rsid w:val="00C248F9"/>
    <w:rsid w:val="00C51CC0"/>
    <w:rsid w:val="00C91944"/>
    <w:rsid w:val="00C92695"/>
    <w:rsid w:val="00CA5295"/>
    <w:rsid w:val="00DA2032"/>
    <w:rsid w:val="00E0513C"/>
    <w:rsid w:val="00EC46E7"/>
    <w:rsid w:val="00ED63EA"/>
    <w:rsid w:val="00EE7A97"/>
    <w:rsid w:val="00F32AD4"/>
    <w:rsid w:val="00F36157"/>
    <w:rsid w:val="00F4331E"/>
    <w:rsid w:val="00F54E79"/>
    <w:rsid w:val="00F84F51"/>
    <w:rsid w:val="00FE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69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695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6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695"/>
    <w:rPr>
      <w:sz w:val="18"/>
      <w:szCs w:val="18"/>
    </w:rPr>
  </w:style>
  <w:style w:type="character" w:customStyle="1" w:styleId="fontstyle01">
    <w:name w:val="fontstyle01"/>
    <w:qFormat/>
    <w:rsid w:val="00C92695"/>
    <w:rPr>
      <w:rFonts w:ascii="Bold" w:eastAsia="Bold" w:hAnsi="Bold" w:cs="Bold"/>
      <w:b/>
      <w:color w:val="000000"/>
      <w:sz w:val="26"/>
      <w:szCs w:val="26"/>
    </w:rPr>
  </w:style>
  <w:style w:type="character" w:styleId="a5">
    <w:name w:val="line number"/>
    <w:basedOn w:val="a0"/>
    <w:uiPriority w:val="99"/>
    <w:semiHidden/>
    <w:unhideWhenUsed/>
    <w:rsid w:val="003C48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695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6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695"/>
    <w:rPr>
      <w:sz w:val="18"/>
      <w:szCs w:val="18"/>
    </w:rPr>
  </w:style>
  <w:style w:type="character" w:customStyle="1" w:styleId="fontstyle01">
    <w:name w:val="fontstyle01"/>
    <w:qFormat/>
    <w:rsid w:val="00C92695"/>
    <w:rPr>
      <w:rFonts w:ascii="Bold" w:eastAsia="Bold" w:hAnsi="Bold" w:cs="Bold"/>
      <w:b/>
      <w:color w:val="000000"/>
      <w:sz w:val="26"/>
      <w:szCs w:val="26"/>
    </w:rPr>
  </w:style>
  <w:style w:type="character" w:styleId="a5">
    <w:name w:val="line number"/>
    <w:basedOn w:val="a0"/>
    <w:uiPriority w:val="99"/>
    <w:semiHidden/>
    <w:unhideWhenUsed/>
    <w:rsid w:val="003C4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36</cp:revision>
  <dcterms:created xsi:type="dcterms:W3CDTF">2019-06-21T06:57:00Z</dcterms:created>
  <dcterms:modified xsi:type="dcterms:W3CDTF">2021-05-01T12:59:00Z</dcterms:modified>
</cp:coreProperties>
</file>